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Antibodies used in this study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1630"/>
        <w:gridCol w:w="1835"/>
        <w:gridCol w:w="1352"/>
        <w:gridCol w:w="24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lang w:eastAsia="zh-Hans"/>
              </w:rPr>
              <w:t>ssays</w:t>
            </w:r>
          </w:p>
        </w:tc>
        <w:tc>
          <w:tcPr>
            <w:tcW w:w="8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Antibodies</w:t>
            </w:r>
          </w:p>
        </w:tc>
        <w:tc>
          <w:tcPr>
            <w:tcW w:w="93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atalog number</w:t>
            </w:r>
          </w:p>
        </w:tc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Dilution</w:t>
            </w:r>
          </w:p>
        </w:tc>
        <w:tc>
          <w:tcPr>
            <w:tcW w:w="12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anufactur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Western blot</w:t>
            </w:r>
          </w:p>
        </w:tc>
        <w:tc>
          <w:tcPr>
            <w:tcW w:w="82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G101 (mouse)</w:t>
            </w:r>
          </w:p>
        </w:tc>
        <w:tc>
          <w:tcPr>
            <w:tcW w:w="93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X70255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22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T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81 (mouse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23962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M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3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mouse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662-1-Ig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 Gro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LA-A 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52922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s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78076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F3 (mouse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188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LA-E 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216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7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R5 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B1802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&amp;D Syste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sL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B126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&amp;D Syste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KT (mouse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8312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AKT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81283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β-actin (mouse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8226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174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ll Signal 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rabbit secondary antibody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05718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mouse secondary antibody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05719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Immunohistochemistry</w:t>
            </w: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3 (rabbit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6669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5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at anti-rabbit secondary antibody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205718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30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hIP</w:t>
            </w:r>
          </w:p>
        </w:tc>
        <w:tc>
          <w:tcPr>
            <w:tcW w:w="827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F3 (mouse)</w:t>
            </w:r>
          </w:p>
        </w:tc>
        <w:tc>
          <w:tcPr>
            <w:tcW w:w="93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188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500</w:t>
            </w:r>
          </w:p>
        </w:tc>
        <w:tc>
          <w:tcPr>
            <w:tcW w:w="122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2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gG</w:t>
            </w:r>
          </w:p>
        </w:tc>
        <w:tc>
          <w:tcPr>
            <w:tcW w:w="93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72730</w:t>
            </w:r>
          </w:p>
        </w:tc>
        <w:tc>
          <w:tcPr>
            <w:tcW w:w="68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122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ChIP, chromatin immunoprecipitation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C940A3"/>
    <w:rsid w:val="00BD0C0C"/>
    <w:rsid w:val="00DF0BE0"/>
    <w:rsid w:val="38DC5835"/>
    <w:rsid w:val="3F365623"/>
    <w:rsid w:val="4D7C5E55"/>
    <w:rsid w:val="4FFB246B"/>
    <w:rsid w:val="539F9478"/>
    <w:rsid w:val="552C5F93"/>
    <w:rsid w:val="55DF32DD"/>
    <w:rsid w:val="5F47FAD3"/>
    <w:rsid w:val="5FFFAF56"/>
    <w:rsid w:val="71FB6FDD"/>
    <w:rsid w:val="73BDCF0D"/>
    <w:rsid w:val="75EB19D2"/>
    <w:rsid w:val="777B665B"/>
    <w:rsid w:val="79BA2422"/>
    <w:rsid w:val="7D7F2320"/>
    <w:rsid w:val="7FDDECEE"/>
    <w:rsid w:val="B5EF766C"/>
    <w:rsid w:val="BEFF31AA"/>
    <w:rsid w:val="BF6CDFB4"/>
    <w:rsid w:val="CD72E742"/>
    <w:rsid w:val="CEFF15A0"/>
    <w:rsid w:val="CFB74B80"/>
    <w:rsid w:val="D32F6BD6"/>
    <w:rsid w:val="D5EE1CCC"/>
    <w:rsid w:val="EF9C5D74"/>
    <w:rsid w:val="FB9F2952"/>
    <w:rsid w:val="FBAFCBA5"/>
    <w:rsid w:val="FBFD9E21"/>
    <w:rsid w:val="FFC9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7</Words>
  <Characters>900</Characters>
  <Lines>7</Lines>
  <Paragraphs>2</Paragraphs>
  <TotalTime>0</TotalTime>
  <ScaleCrop>false</ScaleCrop>
  <LinksUpToDate>false</LinksUpToDate>
  <CharactersWithSpaces>105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20:04:00Z</dcterms:created>
  <dc:creator>mac</dc:creator>
  <cp:lastModifiedBy>Administrator</cp:lastModifiedBy>
  <dcterms:modified xsi:type="dcterms:W3CDTF">2021-02-07T10:42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